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637F9" w14:textId="0C6A31A7" w:rsidR="003555CC" w:rsidRPr="00960CB9" w:rsidRDefault="003555CC" w:rsidP="003555C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 w:rsidRPr="00960CB9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Supplementary </w:t>
      </w:r>
      <w:r w:rsidR="008459C0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</w:t>
      </w:r>
    </w:p>
    <w:p w14:paraId="644AFD20" w14:textId="60FF9142" w:rsidR="00F02EAC" w:rsidRPr="00960CB9" w:rsidRDefault="00F02EAC" w:rsidP="003555CC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AU"/>
        </w:rPr>
      </w:pPr>
    </w:p>
    <w:p w14:paraId="20A13D35" w14:textId="55043132" w:rsidR="001C4CFB" w:rsidRPr="001C38A9" w:rsidRDefault="001C38A9" w:rsidP="001C38A9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960CB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Pr="00960CB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:</w:t>
      </w:r>
      <w:r w:rsidRPr="00960CB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edian </w:t>
      </w:r>
      <w:proofErr w:type="spellStart"/>
      <w:r w:rsidRPr="00960CB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gRPTL</w:t>
      </w:r>
      <w:proofErr w:type="spellEnd"/>
      <w:r w:rsidRPr="00960CB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y gene and lineage. </w:t>
      </w:r>
    </w:p>
    <w:tbl>
      <w:tblPr>
        <w:tblStyle w:val="TableGrid"/>
        <w:tblW w:w="0" w:type="auto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78"/>
        <w:gridCol w:w="1023"/>
        <w:gridCol w:w="854"/>
        <w:gridCol w:w="901"/>
        <w:gridCol w:w="855"/>
        <w:gridCol w:w="901"/>
        <w:gridCol w:w="855"/>
        <w:gridCol w:w="937"/>
        <w:gridCol w:w="823"/>
        <w:gridCol w:w="789"/>
      </w:tblGrid>
      <w:tr w:rsidR="001C4CFB" w:rsidRPr="00960CB9" w14:paraId="002109C3" w14:textId="77777777" w:rsidTr="008459C0">
        <w:tc>
          <w:tcPr>
            <w:tcW w:w="1078" w:type="dxa"/>
          </w:tcPr>
          <w:p w14:paraId="64B5E8DA" w14:textId="77777777" w:rsidR="001C4CFB" w:rsidRPr="00AD60A2" w:rsidRDefault="001C4CFB" w:rsidP="001C4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38" w:type="dxa"/>
            <w:gridSpan w:val="9"/>
          </w:tcPr>
          <w:p w14:paraId="4822F515" w14:textId="29BAA25F" w:rsidR="001C4CFB" w:rsidRPr="00AD60A2" w:rsidRDefault="001C4CFB" w:rsidP="001C4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</w:tr>
      <w:tr w:rsidR="001C4CFB" w:rsidRPr="00960CB9" w14:paraId="1763CC8E" w14:textId="77777777" w:rsidTr="008459C0">
        <w:tc>
          <w:tcPr>
            <w:tcW w:w="1078" w:type="dxa"/>
          </w:tcPr>
          <w:p w14:paraId="33449D26" w14:textId="62A951C4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Lineage</w:t>
            </w:r>
          </w:p>
        </w:tc>
        <w:tc>
          <w:tcPr>
            <w:tcW w:w="1023" w:type="dxa"/>
          </w:tcPr>
          <w:p w14:paraId="6A4D8D99" w14:textId="30D8C48D" w:rsidR="001C4CFB" w:rsidRPr="00AD60A2" w:rsidRDefault="001C4CFB" w:rsidP="001C4C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D60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RF1ab</w:t>
            </w:r>
          </w:p>
        </w:tc>
        <w:tc>
          <w:tcPr>
            <w:tcW w:w="854" w:type="dxa"/>
          </w:tcPr>
          <w:p w14:paraId="3C3E1BC5" w14:textId="06F93296" w:rsidR="001C4CFB" w:rsidRPr="00AD60A2" w:rsidRDefault="001C4CFB" w:rsidP="001C4C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D60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</w:t>
            </w:r>
          </w:p>
        </w:tc>
        <w:tc>
          <w:tcPr>
            <w:tcW w:w="901" w:type="dxa"/>
          </w:tcPr>
          <w:p w14:paraId="35BC31B4" w14:textId="21166469" w:rsidR="001C4CFB" w:rsidRPr="00AD60A2" w:rsidRDefault="001C4CFB" w:rsidP="001C4C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D60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RF3a</w:t>
            </w:r>
          </w:p>
        </w:tc>
        <w:tc>
          <w:tcPr>
            <w:tcW w:w="855" w:type="dxa"/>
          </w:tcPr>
          <w:p w14:paraId="0FCB97C4" w14:textId="7316C14B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901" w:type="dxa"/>
          </w:tcPr>
          <w:p w14:paraId="1089F7B9" w14:textId="4B026071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ORF7a</w:t>
            </w:r>
          </w:p>
        </w:tc>
        <w:tc>
          <w:tcPr>
            <w:tcW w:w="855" w:type="dxa"/>
          </w:tcPr>
          <w:p w14:paraId="17F12C8E" w14:textId="353AB52E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ORF8</w:t>
            </w:r>
          </w:p>
        </w:tc>
        <w:tc>
          <w:tcPr>
            <w:tcW w:w="937" w:type="dxa"/>
          </w:tcPr>
          <w:p w14:paraId="1A470DD8" w14:textId="28456F4B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23" w:type="dxa"/>
          </w:tcPr>
          <w:p w14:paraId="32EACB2C" w14:textId="0ACB51F6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ORF6</w:t>
            </w:r>
          </w:p>
        </w:tc>
        <w:tc>
          <w:tcPr>
            <w:tcW w:w="789" w:type="dxa"/>
          </w:tcPr>
          <w:p w14:paraId="74811732" w14:textId="3514094F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1C4CFB" w:rsidRPr="00960CB9" w14:paraId="7BA90B33" w14:textId="77777777" w:rsidTr="008459C0">
        <w:tc>
          <w:tcPr>
            <w:tcW w:w="1078" w:type="dxa"/>
          </w:tcPr>
          <w:p w14:paraId="0E803D3C" w14:textId="77777777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.1</w:t>
            </w:r>
          </w:p>
        </w:tc>
        <w:tc>
          <w:tcPr>
            <w:tcW w:w="1023" w:type="dxa"/>
          </w:tcPr>
          <w:p w14:paraId="68B9CD89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74</w:t>
            </w:r>
          </w:p>
        </w:tc>
        <w:tc>
          <w:tcPr>
            <w:tcW w:w="854" w:type="dxa"/>
          </w:tcPr>
          <w:p w14:paraId="3B0EE574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452</w:t>
            </w:r>
          </w:p>
        </w:tc>
        <w:tc>
          <w:tcPr>
            <w:tcW w:w="901" w:type="dxa"/>
          </w:tcPr>
          <w:p w14:paraId="458579A4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.553</w:t>
            </w:r>
          </w:p>
        </w:tc>
        <w:tc>
          <w:tcPr>
            <w:tcW w:w="855" w:type="dxa"/>
          </w:tcPr>
          <w:p w14:paraId="2C987500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549</w:t>
            </w:r>
          </w:p>
        </w:tc>
        <w:tc>
          <w:tcPr>
            <w:tcW w:w="901" w:type="dxa"/>
          </w:tcPr>
          <w:p w14:paraId="6FCD5478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748</w:t>
            </w:r>
          </w:p>
        </w:tc>
        <w:tc>
          <w:tcPr>
            <w:tcW w:w="855" w:type="dxa"/>
          </w:tcPr>
          <w:p w14:paraId="332E66C5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74</w:t>
            </w:r>
          </w:p>
        </w:tc>
        <w:tc>
          <w:tcPr>
            <w:tcW w:w="937" w:type="dxa"/>
          </w:tcPr>
          <w:p w14:paraId="1629720E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.246</w:t>
            </w:r>
          </w:p>
        </w:tc>
        <w:tc>
          <w:tcPr>
            <w:tcW w:w="823" w:type="dxa"/>
          </w:tcPr>
          <w:p w14:paraId="4F09386F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7</w:t>
            </w:r>
          </w:p>
        </w:tc>
        <w:tc>
          <w:tcPr>
            <w:tcW w:w="789" w:type="dxa"/>
          </w:tcPr>
          <w:p w14:paraId="2FC6E0C1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</w:t>
            </w:r>
          </w:p>
        </w:tc>
      </w:tr>
      <w:tr w:rsidR="001C4CFB" w:rsidRPr="00960CB9" w14:paraId="29B3D7A4" w14:textId="77777777" w:rsidTr="008459C0">
        <w:tc>
          <w:tcPr>
            <w:tcW w:w="1078" w:type="dxa"/>
          </w:tcPr>
          <w:p w14:paraId="1F1FA17C" w14:textId="77777777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.1.617.2</w:t>
            </w:r>
          </w:p>
        </w:tc>
        <w:tc>
          <w:tcPr>
            <w:tcW w:w="1023" w:type="dxa"/>
          </w:tcPr>
          <w:p w14:paraId="1B82D290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</w:tcPr>
          <w:p w14:paraId="04D4A0DA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2.987</w:t>
            </w:r>
          </w:p>
        </w:tc>
        <w:tc>
          <w:tcPr>
            <w:tcW w:w="901" w:type="dxa"/>
          </w:tcPr>
          <w:p w14:paraId="6C2B8A0F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13.617</w:t>
            </w:r>
          </w:p>
        </w:tc>
        <w:tc>
          <w:tcPr>
            <w:tcW w:w="855" w:type="dxa"/>
          </w:tcPr>
          <w:p w14:paraId="5D5C4A7F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15.383</w:t>
            </w:r>
          </w:p>
        </w:tc>
        <w:tc>
          <w:tcPr>
            <w:tcW w:w="901" w:type="dxa"/>
          </w:tcPr>
          <w:p w14:paraId="38A2DD74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11.957</w:t>
            </w:r>
          </w:p>
        </w:tc>
        <w:tc>
          <w:tcPr>
            <w:tcW w:w="855" w:type="dxa"/>
          </w:tcPr>
          <w:p w14:paraId="5B167385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5.262</w:t>
            </w:r>
          </w:p>
        </w:tc>
        <w:tc>
          <w:tcPr>
            <w:tcW w:w="937" w:type="dxa"/>
          </w:tcPr>
          <w:p w14:paraId="075AA0FE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39.946</w:t>
            </w:r>
          </w:p>
        </w:tc>
        <w:tc>
          <w:tcPr>
            <w:tcW w:w="823" w:type="dxa"/>
          </w:tcPr>
          <w:p w14:paraId="3ADEE46D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789" w:type="dxa"/>
          </w:tcPr>
          <w:p w14:paraId="13EDED43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.311</w:t>
            </w:r>
          </w:p>
        </w:tc>
      </w:tr>
      <w:tr w:rsidR="001C4CFB" w:rsidRPr="00960CB9" w14:paraId="0DE9FDB7" w14:textId="77777777" w:rsidTr="008459C0">
        <w:tc>
          <w:tcPr>
            <w:tcW w:w="1078" w:type="dxa"/>
          </w:tcPr>
          <w:p w14:paraId="7364802C" w14:textId="77777777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B.6</w:t>
            </w:r>
          </w:p>
        </w:tc>
        <w:tc>
          <w:tcPr>
            <w:tcW w:w="1023" w:type="dxa"/>
          </w:tcPr>
          <w:p w14:paraId="719610C4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4" w:type="dxa"/>
          </w:tcPr>
          <w:p w14:paraId="250E27EA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7.848</w:t>
            </w:r>
          </w:p>
        </w:tc>
        <w:tc>
          <w:tcPr>
            <w:tcW w:w="901" w:type="dxa"/>
          </w:tcPr>
          <w:p w14:paraId="2B1E0776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32.987</w:t>
            </w:r>
          </w:p>
        </w:tc>
        <w:tc>
          <w:tcPr>
            <w:tcW w:w="855" w:type="dxa"/>
          </w:tcPr>
          <w:p w14:paraId="3A111056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33.102</w:t>
            </w:r>
          </w:p>
        </w:tc>
        <w:tc>
          <w:tcPr>
            <w:tcW w:w="901" w:type="dxa"/>
          </w:tcPr>
          <w:p w14:paraId="3BAC7E3F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20.912</w:t>
            </w:r>
          </w:p>
        </w:tc>
        <w:tc>
          <w:tcPr>
            <w:tcW w:w="855" w:type="dxa"/>
          </w:tcPr>
          <w:p w14:paraId="637409E8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6.126</w:t>
            </w:r>
          </w:p>
        </w:tc>
        <w:tc>
          <w:tcPr>
            <w:tcW w:w="937" w:type="dxa"/>
          </w:tcPr>
          <w:p w14:paraId="75ACED02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</w:tcPr>
          <w:p w14:paraId="060D5CDE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dxa"/>
          </w:tcPr>
          <w:p w14:paraId="49B05CEE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</w:t>
            </w:r>
          </w:p>
        </w:tc>
      </w:tr>
      <w:tr w:rsidR="001C4CFB" w:rsidRPr="00960CB9" w14:paraId="7294F123" w14:textId="77777777" w:rsidTr="008459C0">
        <w:tc>
          <w:tcPr>
            <w:tcW w:w="1078" w:type="dxa"/>
          </w:tcPr>
          <w:p w14:paraId="64B7147E" w14:textId="77777777" w:rsidR="001C4CFB" w:rsidRPr="00AD60A2" w:rsidRDefault="001C4CFB" w:rsidP="001C4CFB">
            <w:pPr>
              <w:rPr>
                <w:rFonts w:ascii="Times New Roman" w:hAnsi="Times New Roman" w:cs="Times New Roman"/>
                <w:b/>
                <w:bCs/>
              </w:rPr>
            </w:pPr>
            <w:r w:rsidRPr="00AD60A2">
              <w:rPr>
                <w:rFonts w:ascii="Times New Roman" w:hAnsi="Times New Roman" w:cs="Times New Roman"/>
                <w:b/>
                <w:bCs/>
              </w:rPr>
              <w:t>D.2</w:t>
            </w:r>
          </w:p>
        </w:tc>
        <w:tc>
          <w:tcPr>
            <w:tcW w:w="1023" w:type="dxa"/>
          </w:tcPr>
          <w:p w14:paraId="5E9A1CC2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854" w:type="dxa"/>
          </w:tcPr>
          <w:p w14:paraId="594E2966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38.501</w:t>
            </w:r>
          </w:p>
        </w:tc>
        <w:tc>
          <w:tcPr>
            <w:tcW w:w="901" w:type="dxa"/>
          </w:tcPr>
          <w:p w14:paraId="26970F9D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56.811</w:t>
            </w:r>
          </w:p>
        </w:tc>
        <w:tc>
          <w:tcPr>
            <w:tcW w:w="855" w:type="dxa"/>
          </w:tcPr>
          <w:p w14:paraId="0C3EC08C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86.419</w:t>
            </w:r>
          </w:p>
        </w:tc>
        <w:tc>
          <w:tcPr>
            <w:tcW w:w="901" w:type="dxa"/>
          </w:tcPr>
          <w:p w14:paraId="5E6D6B69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84.859</w:t>
            </w:r>
          </w:p>
        </w:tc>
        <w:tc>
          <w:tcPr>
            <w:tcW w:w="855" w:type="dxa"/>
          </w:tcPr>
          <w:p w14:paraId="26BE8FF6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39.981</w:t>
            </w:r>
          </w:p>
        </w:tc>
        <w:tc>
          <w:tcPr>
            <w:tcW w:w="937" w:type="dxa"/>
          </w:tcPr>
          <w:p w14:paraId="77A58AA9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139.286</w:t>
            </w:r>
          </w:p>
        </w:tc>
        <w:tc>
          <w:tcPr>
            <w:tcW w:w="823" w:type="dxa"/>
          </w:tcPr>
          <w:p w14:paraId="24C55B60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7.173</w:t>
            </w:r>
          </w:p>
        </w:tc>
        <w:tc>
          <w:tcPr>
            <w:tcW w:w="789" w:type="dxa"/>
          </w:tcPr>
          <w:p w14:paraId="424F2D98" w14:textId="77777777" w:rsidR="001C4CFB" w:rsidRPr="00960CB9" w:rsidRDefault="001C4CFB" w:rsidP="001C4CFB">
            <w:pPr>
              <w:rPr>
                <w:rFonts w:ascii="Times New Roman" w:hAnsi="Times New Roman" w:cs="Times New Roman"/>
              </w:rPr>
            </w:pPr>
            <w:r w:rsidRPr="00960CB9">
              <w:rPr>
                <w:rFonts w:ascii="Times New Roman" w:hAnsi="Times New Roman" w:cs="Times New Roman"/>
              </w:rPr>
              <w:t>7.335</w:t>
            </w:r>
          </w:p>
        </w:tc>
      </w:tr>
    </w:tbl>
    <w:p w14:paraId="34EC176C" w14:textId="09F0C182" w:rsidR="0066354E" w:rsidRPr="00960CB9" w:rsidRDefault="0066354E" w:rsidP="006635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A3A3A"/>
          <w:shd w:val="clear" w:color="auto" w:fill="FFFFFF"/>
        </w:rPr>
      </w:pPr>
    </w:p>
    <w:sectPr w:rsidR="0066354E" w:rsidRPr="00960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D722F" w14:textId="77777777" w:rsidR="001C4CFB" w:rsidRDefault="001C4CFB" w:rsidP="00363DB2">
      <w:pPr>
        <w:spacing w:after="0" w:line="240" w:lineRule="auto"/>
      </w:pPr>
      <w:r>
        <w:separator/>
      </w:r>
    </w:p>
  </w:endnote>
  <w:endnote w:type="continuationSeparator" w:id="0">
    <w:p w14:paraId="2AE5B82A" w14:textId="77777777" w:rsidR="001C4CFB" w:rsidRDefault="001C4CFB" w:rsidP="00363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1C15E" w14:textId="77777777" w:rsidR="001C4CFB" w:rsidRDefault="001C4CFB" w:rsidP="00363DB2">
      <w:pPr>
        <w:spacing w:after="0" w:line="240" w:lineRule="auto"/>
      </w:pPr>
      <w:r>
        <w:separator/>
      </w:r>
    </w:p>
  </w:footnote>
  <w:footnote w:type="continuationSeparator" w:id="0">
    <w:p w14:paraId="033DE087" w14:textId="77777777" w:rsidR="001C4CFB" w:rsidRDefault="001C4CFB" w:rsidP="00363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61AE9"/>
    <w:multiLevelType w:val="multilevel"/>
    <w:tmpl w:val="21B0E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4C7FED"/>
    <w:multiLevelType w:val="hybridMultilevel"/>
    <w:tmpl w:val="DF3CA01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5CC"/>
    <w:rsid w:val="00010B42"/>
    <w:rsid w:val="00076B23"/>
    <w:rsid w:val="00085782"/>
    <w:rsid w:val="000F4EEA"/>
    <w:rsid w:val="001C38A9"/>
    <w:rsid w:val="001C4CFB"/>
    <w:rsid w:val="001C4D69"/>
    <w:rsid w:val="0023482B"/>
    <w:rsid w:val="0025350C"/>
    <w:rsid w:val="002753ED"/>
    <w:rsid w:val="003555CC"/>
    <w:rsid w:val="00363DB2"/>
    <w:rsid w:val="003761A1"/>
    <w:rsid w:val="003E0BF5"/>
    <w:rsid w:val="00434F2D"/>
    <w:rsid w:val="004C552D"/>
    <w:rsid w:val="00562656"/>
    <w:rsid w:val="00613C98"/>
    <w:rsid w:val="00653F2A"/>
    <w:rsid w:val="0066354E"/>
    <w:rsid w:val="006A0AD6"/>
    <w:rsid w:val="006B2422"/>
    <w:rsid w:val="006C2FC5"/>
    <w:rsid w:val="00712F4C"/>
    <w:rsid w:val="00727DE4"/>
    <w:rsid w:val="0075495B"/>
    <w:rsid w:val="007747AB"/>
    <w:rsid w:val="007B2010"/>
    <w:rsid w:val="007C30CB"/>
    <w:rsid w:val="00813950"/>
    <w:rsid w:val="008459C0"/>
    <w:rsid w:val="00847107"/>
    <w:rsid w:val="008662D9"/>
    <w:rsid w:val="008F6C69"/>
    <w:rsid w:val="009269A0"/>
    <w:rsid w:val="00942783"/>
    <w:rsid w:val="00960CB9"/>
    <w:rsid w:val="00994EE0"/>
    <w:rsid w:val="009B5356"/>
    <w:rsid w:val="009D483E"/>
    <w:rsid w:val="009E1E42"/>
    <w:rsid w:val="009F6629"/>
    <w:rsid w:val="00A555A5"/>
    <w:rsid w:val="00A767C9"/>
    <w:rsid w:val="00AD60A2"/>
    <w:rsid w:val="00B10D32"/>
    <w:rsid w:val="00BB0C53"/>
    <w:rsid w:val="00BD6F0B"/>
    <w:rsid w:val="00BE6D00"/>
    <w:rsid w:val="00CA5292"/>
    <w:rsid w:val="00CA6C9A"/>
    <w:rsid w:val="00CE2366"/>
    <w:rsid w:val="00CF5CAC"/>
    <w:rsid w:val="00D03D50"/>
    <w:rsid w:val="00D23070"/>
    <w:rsid w:val="00DC60FE"/>
    <w:rsid w:val="00DD1D80"/>
    <w:rsid w:val="00E07885"/>
    <w:rsid w:val="00E13198"/>
    <w:rsid w:val="00E31747"/>
    <w:rsid w:val="00F02EAC"/>
    <w:rsid w:val="00F1349A"/>
    <w:rsid w:val="00F1466F"/>
    <w:rsid w:val="00F36A66"/>
    <w:rsid w:val="00F71362"/>
    <w:rsid w:val="00F82BB0"/>
    <w:rsid w:val="00F97C48"/>
    <w:rsid w:val="00FC141D"/>
    <w:rsid w:val="00FD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50D80"/>
  <w15:chartTrackingRefBased/>
  <w15:docId w15:val="{85EA1A63-02D1-4FB8-925B-E582BE9C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55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tab-span">
    <w:name w:val="apple-tab-span"/>
    <w:basedOn w:val="DefaultParagraphFont"/>
    <w:rsid w:val="003555CC"/>
  </w:style>
  <w:style w:type="character" w:styleId="Hyperlink">
    <w:name w:val="Hyperlink"/>
    <w:basedOn w:val="DefaultParagraphFont"/>
    <w:uiPriority w:val="99"/>
    <w:unhideWhenUsed/>
    <w:rsid w:val="003555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555CC"/>
    <w:pPr>
      <w:ind w:left="720"/>
      <w:contextualSpacing/>
    </w:pPr>
  </w:style>
  <w:style w:type="character" w:customStyle="1" w:styleId="ref-journal">
    <w:name w:val="ref-journal"/>
    <w:basedOn w:val="DefaultParagraphFont"/>
    <w:rsid w:val="003555C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55C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55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55CC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3555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55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5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55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55CC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5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5C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55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5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5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5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5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55CC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3555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55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3D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DB2"/>
  </w:style>
  <w:style w:type="paragraph" w:styleId="Footer">
    <w:name w:val="footer"/>
    <w:basedOn w:val="Normal"/>
    <w:link w:val="FooterChar"/>
    <w:uiPriority w:val="99"/>
    <w:unhideWhenUsed/>
    <w:rsid w:val="00363D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FEDA3-28E5-4521-B309-6AC737766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mackinnon</dc:creator>
  <cp:keywords/>
  <dc:description/>
  <cp:lastModifiedBy>Jessica Agius</cp:lastModifiedBy>
  <cp:revision>4</cp:revision>
  <dcterms:created xsi:type="dcterms:W3CDTF">2021-11-29T03:37:00Z</dcterms:created>
  <dcterms:modified xsi:type="dcterms:W3CDTF">2021-11-29T03:37:00Z</dcterms:modified>
</cp:coreProperties>
</file>